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903482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SCARE 20</w:t>
            </w:r>
            <w:r w:rsidR="00F1317C" w:rsidRPr="00903482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18</w:t>
            </w:r>
            <w:r w:rsidRPr="00903482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 Checklist</w:t>
            </w:r>
          </w:p>
        </w:tc>
      </w:tr>
      <w:tr w:rsidR="00392B78" w:rsidRPr="00903482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Page Number</w:t>
            </w:r>
          </w:p>
        </w:tc>
      </w:tr>
      <w:tr w:rsidR="00392B78" w:rsidRPr="00903482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3B1DEEB6" w:rsidR="00392B78" w:rsidRPr="00903482" w:rsidRDefault="00B70F9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1</w:t>
            </w:r>
          </w:p>
        </w:tc>
      </w:tr>
      <w:tr w:rsidR="00392B78" w:rsidRPr="00903482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299B2E9F" w:rsidR="00392B78" w:rsidRPr="00903482" w:rsidRDefault="00B70F9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392B78" w:rsidRPr="00903482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1BC9BC9C" w:rsidR="00392B78" w:rsidRPr="00903482" w:rsidRDefault="00B70F9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1</w:t>
            </w:r>
          </w:p>
        </w:tc>
      </w:tr>
      <w:tr w:rsidR="00392B78" w:rsidRPr="00903482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92B78" w:rsidRPr="00903482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92B78" w:rsidRPr="00903482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92B78" w:rsidRPr="00903482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6ACF43EC" w:rsidR="00B70F93" w:rsidRPr="00903482" w:rsidRDefault="00B70F9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  <w:p w14:paraId="1FC781CD" w14:textId="43CB5889" w:rsidR="00B70F93" w:rsidRPr="00903482" w:rsidRDefault="00B70F93" w:rsidP="00B70F9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10490C" w14:textId="77777777" w:rsidR="00392B78" w:rsidRPr="00903482" w:rsidRDefault="00392B78" w:rsidP="00B70F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2B78" w:rsidRPr="00903482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2C6DAA99" w:rsidR="00392B78" w:rsidRPr="00903482" w:rsidRDefault="00B70F93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</w:tr>
      <w:tr w:rsidR="00392B78" w:rsidRPr="00903482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2B78" w:rsidRPr="00903482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2B78" w:rsidRPr="00903482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2B78" w:rsidRPr="00903482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903482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31A1C789" w:rsidR="00392B78" w:rsidRPr="00903482" w:rsidRDefault="00B70F93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392B78" w:rsidRPr="00903482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2B78" w:rsidRPr="00903482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histopathology</w:t>
            </w:r>
            <w:proofErr w:type="gramEnd"/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09" w:type="dxa"/>
            <w:vMerge w:val="restart"/>
          </w:tcPr>
          <w:p w14:paraId="79B65596" w14:textId="2670A15F" w:rsidR="00392B78" w:rsidRPr="00903482" w:rsidRDefault="00B70F9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392B78" w:rsidRPr="00903482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2B78" w:rsidRPr="00903482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2B78" w:rsidRPr="00903482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z w:val="20"/>
                <w:szCs w:val="20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2B78" w:rsidRPr="00903482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10B49FE3" w:rsidR="00392B78" w:rsidRPr="00903482" w:rsidRDefault="00B00ED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2</w:t>
            </w:r>
          </w:p>
        </w:tc>
      </w:tr>
      <w:tr w:rsidR="00392B78" w:rsidRPr="00903482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92B78" w:rsidRPr="00903482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92B78" w:rsidRPr="00903482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92B78" w:rsidRPr="00903482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92B78" w:rsidRPr="00903482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ollow-up and</w:t>
            </w:r>
          </w:p>
          <w:p w14:paraId="636D72D3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Follow-up – describe 1) When the </w:t>
            </w:r>
            <w:proofErr w:type="gramStart"/>
            <w:r w:rsidRPr="00903482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patients was</w:t>
            </w:r>
            <w:proofErr w:type="gramEnd"/>
            <w:r w:rsidRPr="00903482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7C666EF3" w:rsidR="00392B78" w:rsidRPr="00903482" w:rsidRDefault="00B00ED7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2</w:t>
            </w:r>
          </w:p>
        </w:tc>
      </w:tr>
      <w:tr w:rsidR="00392B78" w:rsidRPr="00903482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903482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92B78" w:rsidRPr="00903482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92B78" w:rsidRPr="00903482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Clavien-Dindo</w:t>
            </w:r>
            <w:proofErr w:type="spellEnd"/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Classification. How they were prevented, diagnosed and managed. Blood loss, operative time, wound complications, re-exploration/revision </w:t>
            </w:r>
            <w:proofErr w:type="gramStart"/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surgery,</w:t>
            </w:r>
            <w:proofErr w:type="gramEnd"/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92B78" w:rsidRPr="00903482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687F9C24" w:rsidR="00392B78" w:rsidRPr="00903482" w:rsidRDefault="0061100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2-3</w:t>
            </w:r>
          </w:p>
        </w:tc>
      </w:tr>
      <w:tr w:rsidR="00392B78" w:rsidRPr="00903482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92B78" w:rsidRPr="00903482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92B78" w:rsidRPr="00903482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92B78" w:rsidRPr="00903482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392B78" w:rsidRPr="00903482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0295F8B5" w:rsidR="00392B78" w:rsidRPr="00903482" w:rsidRDefault="0061100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2</w:t>
            </w:r>
          </w:p>
        </w:tc>
      </w:tr>
      <w:tr w:rsidR="00392B78" w:rsidRPr="00903482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</w:t>
            </w: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lastRenderedPageBreak/>
              <w:t>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4E72F33F" w:rsidR="00392B78" w:rsidRPr="00903482" w:rsidRDefault="0061100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lastRenderedPageBreak/>
              <w:t>3</w:t>
            </w:r>
            <w:bookmarkStart w:id="0" w:name="_GoBack"/>
            <w:bookmarkEnd w:id="0"/>
          </w:p>
        </w:tc>
      </w:tr>
      <w:tr w:rsidR="00392B78" w:rsidRPr="00903482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903482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903482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9034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903482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90348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2AEA9A46" w:rsidR="00392B78" w:rsidRPr="00903482" w:rsidRDefault="0061100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3</w:t>
            </w:r>
          </w:p>
        </w:tc>
      </w:tr>
    </w:tbl>
    <w:p w14:paraId="76315AFB" w14:textId="77777777" w:rsidR="005D7EEF" w:rsidRPr="00903482" w:rsidRDefault="005D7EEF" w:rsidP="00F1317C">
      <w:pPr>
        <w:spacing w:line="360" w:lineRule="auto"/>
        <w:rPr>
          <w:sz w:val="20"/>
          <w:szCs w:val="20"/>
        </w:rPr>
      </w:pPr>
    </w:p>
    <w:sectPr w:rsidR="005D7EEF" w:rsidRPr="00903482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90582"/>
    <w:rsid w:val="005D7EEF"/>
    <w:rsid w:val="00611009"/>
    <w:rsid w:val="00630DAF"/>
    <w:rsid w:val="00635676"/>
    <w:rsid w:val="00784EB7"/>
    <w:rsid w:val="008616E2"/>
    <w:rsid w:val="008E4B35"/>
    <w:rsid w:val="00903482"/>
    <w:rsid w:val="009A3D47"/>
    <w:rsid w:val="00A346BD"/>
    <w:rsid w:val="00A97F74"/>
    <w:rsid w:val="00AF1C01"/>
    <w:rsid w:val="00B00ED7"/>
    <w:rsid w:val="00B7047F"/>
    <w:rsid w:val="00B70F93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091</Words>
  <Characters>6002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Toshiba</cp:lastModifiedBy>
  <cp:revision>5</cp:revision>
  <dcterms:created xsi:type="dcterms:W3CDTF">2018-11-14T16:56:00Z</dcterms:created>
  <dcterms:modified xsi:type="dcterms:W3CDTF">2020-04-07T19:49:00Z</dcterms:modified>
</cp:coreProperties>
</file>